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B6A13" w14:textId="0FFCEF2C" w:rsidR="00F756F1" w:rsidRPr="002417AD" w:rsidRDefault="00F756F1" w:rsidP="00F756F1">
      <w:pPr>
        <w:pStyle w:val="BodyText"/>
        <w:spacing w:before="79"/>
        <w:ind w:left="-90"/>
        <w:rPr>
          <w:rFonts w:asciiTheme="minorHAnsi" w:eastAsiaTheme="minorHAnsi" w:hAnsiTheme="minorHAnsi" w:cstheme="minorBidi"/>
          <w:sz w:val="20"/>
          <w:szCs w:val="20"/>
        </w:rPr>
      </w:pPr>
      <w:bookmarkStart w:id="0" w:name="_Hlk15301317"/>
      <w:r w:rsidRPr="002417AD">
        <w:rPr>
          <w:b/>
          <w:w w:val="110"/>
          <w:sz w:val="20"/>
          <w:szCs w:val="20"/>
        </w:rPr>
        <w:t xml:space="preserve">Supplementary Table </w:t>
      </w:r>
      <w:r w:rsidR="002417AD" w:rsidRPr="002417AD">
        <w:rPr>
          <w:b/>
          <w:w w:val="110"/>
          <w:sz w:val="20"/>
          <w:szCs w:val="20"/>
        </w:rPr>
        <w:t>7</w:t>
      </w:r>
      <w:r w:rsidRPr="002417AD">
        <w:rPr>
          <w:b/>
          <w:w w:val="110"/>
          <w:sz w:val="20"/>
          <w:szCs w:val="20"/>
        </w:rPr>
        <w:t>. Placental gene expression according to demographic and clinical features</w:t>
      </w:r>
      <w:r w:rsidRPr="002417AD">
        <w:rPr>
          <w:w w:val="110"/>
          <w:sz w:val="20"/>
          <w:szCs w:val="20"/>
        </w:rPr>
        <w:fldChar w:fldCharType="begin"/>
      </w:r>
      <w:r w:rsidRPr="002417AD">
        <w:rPr>
          <w:w w:val="110"/>
          <w:sz w:val="20"/>
          <w:szCs w:val="20"/>
        </w:rPr>
        <w:instrText xml:space="preserve"> LINK Excel.Sheet.12 "\\\\biomanguinhos.br\\documentos\\Departamento\\VDTEC\\LATIM\\Projetos\\Doutorado Tamiris\\Manuscrito\\tabelas manuscrito zika 02.22.19.xlsx" "Planilha7!L2C1:L92C11" \a \f 4 \h  \* MERGEFORMAT </w:instrText>
      </w:r>
      <w:r w:rsidRPr="002417AD">
        <w:rPr>
          <w:w w:val="110"/>
          <w:sz w:val="20"/>
          <w:szCs w:val="20"/>
        </w:rPr>
        <w:fldChar w:fldCharType="separate"/>
      </w:r>
    </w:p>
    <w:p w14:paraId="020146CE" w14:textId="77777777" w:rsidR="00F756F1" w:rsidRPr="007C133F" w:rsidRDefault="00F756F1" w:rsidP="00F756F1">
      <w:pPr>
        <w:spacing w:before="91" w:line="276" w:lineRule="auto"/>
        <w:ind w:left="-90" w:right="1283"/>
        <w:jc w:val="both"/>
        <w:rPr>
          <w:b/>
          <w:sz w:val="20"/>
        </w:rPr>
      </w:pPr>
      <w:r w:rsidRPr="002417AD">
        <w:rPr>
          <w:w w:val="110"/>
          <w:sz w:val="20"/>
          <w:szCs w:val="20"/>
        </w:rPr>
        <w:fldChar w:fldCharType="end"/>
      </w:r>
      <w:bookmarkEnd w:id="0"/>
    </w:p>
    <w:tbl>
      <w:tblPr>
        <w:tblW w:w="100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986"/>
        <w:gridCol w:w="1033"/>
        <w:gridCol w:w="146"/>
        <w:gridCol w:w="1033"/>
        <w:gridCol w:w="1033"/>
        <w:gridCol w:w="146"/>
        <w:gridCol w:w="1122"/>
        <w:gridCol w:w="1123"/>
        <w:gridCol w:w="1123"/>
        <w:gridCol w:w="1323"/>
      </w:tblGrid>
      <w:tr w:rsidR="00F756F1" w:rsidRPr="002F3301" w14:paraId="05666DE7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F88" w14:textId="77777777" w:rsidR="00F756F1" w:rsidRPr="00024288" w:rsidRDefault="00F756F1" w:rsidP="007D0A70">
            <w:pPr>
              <w:ind w:left="-90"/>
              <w:rPr>
                <w:sz w:val="16"/>
                <w:szCs w:val="16"/>
                <w:lang w:eastAsia="pt-BR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EBB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AE7689">
              <w:rPr>
                <w:color w:val="000000"/>
                <w:sz w:val="16"/>
                <w:szCs w:val="16"/>
                <w:lang w:val="pt-BR" w:eastAsia="pt-BR"/>
              </w:rPr>
              <w:t>Mothers</w:t>
            </w:r>
            <w:r>
              <w:rPr>
                <w:color w:val="000000"/>
                <w:sz w:val="16"/>
                <w:szCs w:val="16"/>
                <w:lang w:val="pt-BR" w:eastAsia="pt-BR"/>
              </w:rPr>
              <w:t>’</w:t>
            </w:r>
            <w:r w:rsidRPr="00AE7689">
              <w:rPr>
                <w:color w:val="000000"/>
                <w:sz w:val="16"/>
                <w:szCs w:val="16"/>
                <w:lang w:val="pt-BR" w:eastAsia="pt-BR"/>
              </w:rPr>
              <w:t xml:space="preserve"> a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B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AC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ZIKV PCR</w:t>
            </w:r>
            <w:r>
              <w:rPr>
                <w:color w:val="000000"/>
                <w:sz w:val="16"/>
                <w:szCs w:val="16"/>
                <w:lang w:val="pt-BR" w:eastAsia="pt-BR"/>
              </w:rPr>
              <w:t xml:space="preserve"> in placent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88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46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758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eastAsia="pt-BR"/>
              </w:rPr>
              <w:t>Trimester of ZIKV infection</w:t>
            </w:r>
          </w:p>
        </w:tc>
      </w:tr>
      <w:tr w:rsidR="00F756F1" w:rsidRPr="002F3301" w14:paraId="6136B730" w14:textId="77777777" w:rsidTr="007D0A70">
        <w:trPr>
          <w:trHeight w:val="315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BE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81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&lt; 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19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≥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70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A8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Negativ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89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Positiv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A04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A2B2" w14:textId="77777777" w:rsidR="00F756F1" w:rsidRPr="002F3301" w:rsidRDefault="00F756F1" w:rsidP="007D0A70">
            <w:pPr>
              <w:ind w:left="-90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</w:t>
            </w:r>
            <w:r w:rsidRPr="002F3301">
              <w:rPr>
                <w:color w:val="000000"/>
                <w:sz w:val="16"/>
                <w:szCs w:val="16"/>
                <w:vertAlign w:val="superscript"/>
                <w:lang w:val="pt-BR" w:eastAsia="pt-BR"/>
              </w:rPr>
              <w:t xml:space="preserve">st </w:t>
            </w:r>
            <w:r w:rsidRPr="002F3301">
              <w:rPr>
                <w:color w:val="000000"/>
                <w:sz w:val="16"/>
                <w:szCs w:val="16"/>
                <w:lang w:val="pt-BR" w:eastAsia="pt-BR"/>
              </w:rPr>
              <w:t>trimest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72A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2nd trimest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7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3nd trimest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8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>
              <w:rPr>
                <w:color w:val="000000"/>
                <w:sz w:val="16"/>
                <w:szCs w:val="16"/>
                <w:lang w:val="pt-BR" w:eastAsia="pt-BR"/>
              </w:rPr>
              <w:t>As</w:t>
            </w:r>
            <w:r w:rsidRPr="002F3301">
              <w:rPr>
                <w:color w:val="000000"/>
                <w:sz w:val="16"/>
                <w:szCs w:val="16"/>
                <w:lang w:val="pt-BR" w:eastAsia="pt-BR"/>
              </w:rPr>
              <w:t>ymptomatic</w:t>
            </w:r>
          </w:p>
        </w:tc>
      </w:tr>
      <w:tr w:rsidR="00F756F1" w:rsidRPr="002F3301" w14:paraId="2D52F466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965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AIM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7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2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A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E6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88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6B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2  ±  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63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A7C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7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FB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 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A2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 ±  0.09</w:t>
            </w:r>
          </w:p>
        </w:tc>
      </w:tr>
      <w:tr w:rsidR="00F756F1" w:rsidRPr="002F3301" w14:paraId="360F9A10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76B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BCL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FF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1  ±  0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AC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9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77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CD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FA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2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1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A1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 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E1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C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 ±  0.11</w:t>
            </w:r>
          </w:p>
        </w:tc>
      </w:tr>
      <w:tr w:rsidR="00F756F1" w:rsidRPr="002F3301" w14:paraId="62D880A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C43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ARD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E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8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BD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1D4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767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F5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66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6A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50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9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 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4C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 ±  0.33</w:t>
            </w:r>
          </w:p>
        </w:tc>
      </w:tr>
      <w:tr w:rsidR="00F756F1" w:rsidRPr="002F3301" w14:paraId="0D66FF25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D3B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ARD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A3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7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CC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73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3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2E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6  ±  0.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E1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7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B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9  ± 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1E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 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C27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 ±  0.48</w:t>
            </w:r>
          </w:p>
        </w:tc>
      </w:tr>
      <w:tr w:rsidR="00F756F1" w:rsidRPr="002F3301" w14:paraId="39BFCDD6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7B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CL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D7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59  ±  0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C4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1A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2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±  0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E2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4  ±  0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36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48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7  ±   0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F9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 0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BE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5  ±   0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696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3   ±  0.81</w:t>
            </w:r>
          </w:p>
        </w:tc>
      </w:tr>
      <w:tr w:rsidR="00F756F1" w:rsidRPr="002F3301" w14:paraId="1FFC74C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608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CR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40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2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0C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F8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1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62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627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EC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5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7C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49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 ±  0.19</w:t>
            </w:r>
          </w:p>
        </w:tc>
      </w:tr>
      <w:tr w:rsidR="00F756F1" w:rsidRPr="002F3301" w14:paraId="12FEC28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FB6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CR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92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2  ±  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1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C9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FE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A11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5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D8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DC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 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8B9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E5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 ±  0.12</w:t>
            </w:r>
          </w:p>
        </w:tc>
      </w:tr>
      <w:tr w:rsidR="00F756F1" w:rsidRPr="002F3301" w14:paraId="3232A35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098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CR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2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6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55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71F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24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11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17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3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1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F7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F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 ±  0.25</w:t>
            </w:r>
          </w:p>
        </w:tc>
      </w:tr>
      <w:tr w:rsidR="00F756F1" w:rsidRPr="002F3301" w14:paraId="2ECCB236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A0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CR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53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25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32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47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58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0C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B0E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A4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10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 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3A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EAC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 ±  0.30</w:t>
            </w:r>
          </w:p>
        </w:tc>
      </w:tr>
      <w:tr w:rsidR="00F756F1" w:rsidRPr="002F3301" w14:paraId="5F861855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7F2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D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A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1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2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0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A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1B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C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4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1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91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B08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 ±  0.28</w:t>
            </w:r>
          </w:p>
        </w:tc>
      </w:tr>
      <w:tr w:rsidR="00F756F1" w:rsidRPr="002F3301" w14:paraId="71F5DA3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C0E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CLEC5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3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0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3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49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A9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AC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B3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0B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E5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 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8A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221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 ±  0.26</w:t>
            </w:r>
          </w:p>
        </w:tc>
      </w:tr>
      <w:tr w:rsidR="00F756F1" w:rsidRPr="002F3301" w14:paraId="0663183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A2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DAP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68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6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C1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B3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AFC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5A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E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7C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2E9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E5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82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 ±  0.46</w:t>
            </w:r>
          </w:p>
        </w:tc>
      </w:tr>
      <w:tr w:rsidR="00F756F1" w:rsidRPr="002F3301" w14:paraId="6ADD4DF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E4D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DCSIG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2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1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99A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ED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1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7D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1A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F4E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F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27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ADD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 ±  0.24</w:t>
            </w:r>
          </w:p>
        </w:tc>
      </w:tr>
      <w:tr w:rsidR="00F756F1" w:rsidRPr="002F3301" w14:paraId="7D7C33A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C9E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FOXP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25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1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E6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AA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B15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61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49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3A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348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1A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13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 ±  0.56</w:t>
            </w:r>
          </w:p>
        </w:tc>
      </w:tr>
      <w:tr w:rsidR="00F756F1" w:rsidRPr="002F3301" w14:paraId="764A808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410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D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09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2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544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21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E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784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A8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3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 0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BF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35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 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88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 ±  0.49</w:t>
            </w:r>
          </w:p>
        </w:tc>
      </w:tr>
      <w:tr w:rsidR="00F756F1" w:rsidRPr="002F3301" w14:paraId="24A86FB0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CCA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DO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9A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0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F5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FE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1F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39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F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DE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08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0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 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AE1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 ±  0.34</w:t>
            </w:r>
          </w:p>
        </w:tc>
      </w:tr>
      <w:tr w:rsidR="00F756F1" w:rsidRPr="002F3301" w14:paraId="26823CB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9C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852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0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4A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B1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B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96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0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3B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ADD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A9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 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21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 ±  0.41</w:t>
            </w:r>
          </w:p>
        </w:tc>
      </w:tr>
      <w:tr w:rsidR="00F756F1" w:rsidRPr="002F3301" w14:paraId="57FDA26A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7E4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1F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2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9A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3AE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8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59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4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37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A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AA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8D9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 ±  0.39</w:t>
            </w:r>
          </w:p>
        </w:tc>
      </w:tr>
      <w:tr w:rsidR="00F756F1" w:rsidRPr="002F3301" w14:paraId="5194865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A94E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E54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5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4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F6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4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46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85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E4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C24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78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11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4   ±  0.56</w:t>
            </w:r>
          </w:p>
        </w:tc>
      </w:tr>
      <w:tr w:rsidR="00F756F1" w:rsidRPr="002F3301" w14:paraId="5934EC7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FA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A8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2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1A6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49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20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D2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5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3AB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B5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CF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 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5D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6   ±  0.54</w:t>
            </w:r>
          </w:p>
        </w:tc>
      </w:tr>
      <w:tr w:rsidR="00F756F1" w:rsidRPr="002F3301" w14:paraId="09F20645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70D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E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31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55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7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3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25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4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336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 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EA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2C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 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8C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 ±  0.22</w:t>
            </w:r>
          </w:p>
        </w:tc>
      </w:tr>
      <w:tr w:rsidR="00F756F1" w:rsidRPr="002F3301" w14:paraId="503E60E4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37B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H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F9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40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043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C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41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1B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C1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47C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B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2F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A41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2   ±  0.54</w:t>
            </w:r>
          </w:p>
        </w:tc>
      </w:tr>
      <w:tr w:rsidR="00F756F1" w:rsidRPr="002F3301" w14:paraId="5F231A41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EB9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B9E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66  ±  0.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41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D9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14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2  ±  0.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46B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3  ±  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B2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95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15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 0.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F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628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14   ±  0.96</w:t>
            </w:r>
          </w:p>
        </w:tc>
      </w:tr>
      <w:tr w:rsidR="00F756F1" w:rsidRPr="002F3301" w14:paraId="708AC79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C73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IT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73A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position w:val="1"/>
                <w:sz w:val="16"/>
                <w:szCs w:val="16"/>
                <w:lang w:val="pt-BR" w:eastAsia="pt-BR"/>
              </w:rPr>
              <w:t>0.18  ±  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8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8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92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92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8  ±  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9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9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3A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49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8  ± 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2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8  ±   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65B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9  ±   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E6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 ±  0.07</w:t>
            </w:r>
          </w:p>
        </w:tc>
      </w:tr>
      <w:tr w:rsidR="00F756F1" w:rsidRPr="002F3301" w14:paraId="21FE7DC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D1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NL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519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5  ±  0.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C8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85  ±  0.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914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BC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9  ±  0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B5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85  ±  0.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A6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20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 0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D5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1  ±   0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C7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99  ±   0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B1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7   ±  0.24</w:t>
            </w:r>
          </w:p>
        </w:tc>
      </w:tr>
      <w:tr w:rsidR="00F756F1" w:rsidRPr="002F3301" w14:paraId="4E5059A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3CA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NL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0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28  ±  0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07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53  ±  0.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B7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4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17  ±  0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0C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69  ±  0.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3A5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05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18  ±   0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70E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17  ±   0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C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83  ±   0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90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82   ±  1.06</w:t>
            </w:r>
          </w:p>
        </w:tc>
      </w:tr>
      <w:tr w:rsidR="00F756F1" w:rsidRPr="002F3301" w14:paraId="3EA76164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1F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NL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5B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F90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56E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80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D5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85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DD9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D86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9  ±   0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B6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7  ±   0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CCF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 ±  0.08</w:t>
            </w:r>
          </w:p>
        </w:tc>
      </w:tr>
      <w:tr w:rsidR="00F756F1" w:rsidRPr="002F3301" w14:paraId="52C2C50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E6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FNL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9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4  ±  0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7E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0  ±  0.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2E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86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0  ±  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41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9  ±  0.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09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92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70B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2  ±   0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E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85  ±   0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C56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2   ±  0.21</w:t>
            </w:r>
          </w:p>
        </w:tc>
      </w:tr>
      <w:tr w:rsidR="00F756F1" w:rsidRPr="002F3301" w14:paraId="475772E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C4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bookmarkStart w:id="1" w:name="OLE_LINK5" w:colFirst="1" w:colLast="1"/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NA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5A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58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7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59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8C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49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AF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C4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AE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A3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8</w:t>
            </w:r>
          </w:p>
        </w:tc>
      </w:tr>
      <w:tr w:rsidR="00F756F1" w:rsidRPr="002F3301" w14:paraId="00DEF7AA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AA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bookmarkStart w:id="2" w:name="OLE_LINK4" w:colFirst="1" w:colLast="1"/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NA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BD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D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8E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A1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DF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9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A8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DFF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9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18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44</w:t>
            </w:r>
          </w:p>
        </w:tc>
      </w:tr>
      <w:tr w:rsidR="00F756F1" w:rsidRPr="002F3301" w14:paraId="690EC66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D30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N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C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C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98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3E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2C5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0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B9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50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0BF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75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08</w:t>
            </w:r>
          </w:p>
        </w:tc>
      </w:tr>
      <w:tr w:rsidR="00F756F1" w:rsidRPr="002F3301" w14:paraId="78B9034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F3B3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B6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4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DB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8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3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98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2C5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AA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C7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0  ±  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EB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±  0.64</w:t>
            </w:r>
          </w:p>
        </w:tc>
      </w:tr>
      <w:tr w:rsidR="00F756F1" w:rsidRPr="002F3301" w14:paraId="2637111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31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TM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F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AB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549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12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1C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ADE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E4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14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1D4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B5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8</w:t>
            </w:r>
          </w:p>
        </w:tc>
      </w:tr>
      <w:tr w:rsidR="00F756F1" w:rsidRPr="002F3301" w14:paraId="11A7D0D3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2AD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FTM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23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9E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A5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0E6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B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C5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D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F8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D4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F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12</w:t>
            </w:r>
          </w:p>
        </w:tc>
      </w:tr>
      <w:tr w:rsidR="00F756F1" w:rsidRPr="002F3301" w14:paraId="42EF032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48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98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B26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4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02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2E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90D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24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678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65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36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9</w:t>
            </w:r>
          </w:p>
        </w:tc>
      </w:tr>
      <w:tr w:rsidR="00F756F1" w:rsidRPr="002F3301" w14:paraId="14C7E701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92E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90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2  ±  0.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07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19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B2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7  ±  0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2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4  ±  0.3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6B3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A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7  ±  0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0A8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2D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1  ±  0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6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91  ±  0.68</w:t>
            </w:r>
          </w:p>
        </w:tc>
      </w:tr>
      <w:tr w:rsidR="00F756F1" w:rsidRPr="002F3301" w14:paraId="6CB4661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FF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63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1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E9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4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74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6F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97D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F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D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0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86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53  ±  0.00</w:t>
            </w:r>
          </w:p>
        </w:tc>
      </w:tr>
      <w:tr w:rsidR="00F756F1" w:rsidRPr="002F3301" w14:paraId="563610E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49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6D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01F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72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A0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67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7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95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09C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6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7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7</w:t>
            </w:r>
          </w:p>
        </w:tc>
      </w:tr>
      <w:tr w:rsidR="00F756F1" w:rsidRPr="002F3301" w14:paraId="340911E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85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IL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2C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293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6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B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C6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93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970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549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A0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3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C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8  ±  0.52</w:t>
            </w:r>
          </w:p>
        </w:tc>
      </w:tr>
      <w:tr w:rsidR="00F756F1" w:rsidRPr="002F3301" w14:paraId="7F9E75D1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7894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1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A8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7C1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09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F3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1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D4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3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F8B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8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596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9F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4  ±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87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2  ±  0.51</w:t>
            </w:r>
          </w:p>
        </w:tc>
      </w:tr>
      <w:tr w:rsidR="00F756F1" w:rsidRPr="002F3301" w14:paraId="62E2B54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74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F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4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CF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16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2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87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B7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D0F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3C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8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0</w:t>
            </w:r>
          </w:p>
        </w:tc>
      </w:tr>
      <w:tr w:rsidR="00F756F1" w:rsidRPr="002F3301" w14:paraId="352B76C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960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7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A09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513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8F3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A5F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3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A0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4E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D0D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235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36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0.00</w:t>
            </w:r>
          </w:p>
        </w:tc>
      </w:tr>
      <w:tr w:rsidR="00F756F1" w:rsidRPr="002F3301" w14:paraId="2DD1469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74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2R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9E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43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97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2E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40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06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D7C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8C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B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A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32</w:t>
            </w:r>
          </w:p>
        </w:tc>
      </w:tr>
      <w:tr w:rsidR="00F756F1" w:rsidRPr="002F3301" w14:paraId="0AD1A3F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9E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3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8BB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4AB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00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4F2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A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0CF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6F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09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4E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F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3</w:t>
            </w:r>
          </w:p>
        </w:tc>
      </w:tr>
      <w:tr w:rsidR="00F756F1" w:rsidRPr="002F3301" w14:paraId="1C22B9C3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16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3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3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D9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D70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1A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6  ±  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9D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73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A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31D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62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1  ±  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D9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6  ±  0.66</w:t>
            </w:r>
          </w:p>
        </w:tc>
      </w:tr>
      <w:tr w:rsidR="00F756F1" w:rsidRPr="002F3301" w14:paraId="79F0003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2CA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2R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E9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F80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9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58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B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9F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980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1B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9E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A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AB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52</w:t>
            </w:r>
          </w:p>
        </w:tc>
      </w:tr>
      <w:tr w:rsidR="00F756F1" w:rsidRPr="002F3301" w14:paraId="57456748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FE0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47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22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7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6A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5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838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4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6A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AB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5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A2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39</w:t>
            </w:r>
          </w:p>
        </w:tc>
      </w:tr>
      <w:tr w:rsidR="00F756F1" w:rsidRPr="002F3301" w14:paraId="4328CF47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6D5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CC6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0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7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98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2A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9E4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E5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78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82D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F8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58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42</w:t>
            </w:r>
          </w:p>
        </w:tc>
      </w:tr>
      <w:tr w:rsidR="00F756F1" w:rsidRPr="002F3301" w14:paraId="5A47891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28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A0D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4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2A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58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79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0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CB0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B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8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A6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6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87  ±  0.59</w:t>
            </w:r>
          </w:p>
        </w:tc>
      </w:tr>
      <w:tr w:rsidR="00F756F1" w:rsidRPr="002F3301" w14:paraId="43B505A7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88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IL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9AB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F8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59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A60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56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62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0D3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6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6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22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43</w:t>
            </w:r>
          </w:p>
        </w:tc>
      </w:tr>
      <w:tr w:rsidR="00F756F1" w:rsidRPr="002F3301" w14:paraId="5ED74DC7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B87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P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DE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DC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6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52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0A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C6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CC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07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75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F4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6</w:t>
            </w:r>
          </w:p>
        </w:tc>
      </w:tr>
      <w:tr w:rsidR="00F756F1" w:rsidRPr="002F3301" w14:paraId="093FA9E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43B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RF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55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73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9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EF9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3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8A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A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4E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F9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0  ±  0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955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0.59</w:t>
            </w:r>
          </w:p>
        </w:tc>
      </w:tr>
      <w:tr w:rsidR="00F756F1" w:rsidRPr="002F3301" w14:paraId="222CFCF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74F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RF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8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CE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880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13A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CA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78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49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094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0F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6F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6</w:t>
            </w:r>
          </w:p>
        </w:tc>
      </w:tr>
      <w:tr w:rsidR="00F756F1" w:rsidRPr="002F3301" w14:paraId="5C6515C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B5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RF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62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68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6D8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C2B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AE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4F5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E3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EA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A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E0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22</w:t>
            </w:r>
          </w:p>
        </w:tc>
      </w:tr>
      <w:tr w:rsidR="00F756F1" w:rsidRPr="002F3301" w14:paraId="2F8D7AE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E8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ISG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CA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D03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E5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40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353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8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FE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26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DF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E7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4  ±  0.74</w:t>
            </w:r>
          </w:p>
        </w:tc>
      </w:tr>
      <w:tr w:rsidR="00F756F1" w:rsidRPr="002F3301" w14:paraId="27389DC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093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MARC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65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4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1B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AF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25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0  ±  0.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70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2D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5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F8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DC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43  ±  0.00</w:t>
            </w:r>
          </w:p>
        </w:tc>
      </w:tr>
      <w:tr w:rsidR="00F756F1" w:rsidRPr="002F3301" w14:paraId="71E3B3F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77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MCP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41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51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D8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56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E9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05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39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6D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1FA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D01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47</w:t>
            </w:r>
          </w:p>
        </w:tc>
      </w:tr>
      <w:tr w:rsidR="00F756F1" w:rsidRPr="002F3301" w14:paraId="223A267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774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MIP1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F3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9  ±  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A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25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61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03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0.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11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6B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5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C6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BF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3  ±  0.41</w:t>
            </w:r>
          </w:p>
        </w:tc>
      </w:tr>
      <w:tr w:rsidR="00F756F1" w:rsidRPr="002F3301" w14:paraId="00242DB4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C1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MIP1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07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80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377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2DC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2D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AC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2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01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53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38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35</w:t>
            </w:r>
          </w:p>
        </w:tc>
      </w:tr>
      <w:tr w:rsidR="00F756F1" w:rsidRPr="002F3301" w14:paraId="10435104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A55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MMP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B3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96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4D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65F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12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0F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95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B4B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F4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D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22</w:t>
            </w:r>
          </w:p>
        </w:tc>
      </w:tr>
      <w:tr w:rsidR="00F756F1" w:rsidRPr="002F3301" w14:paraId="5026B9E3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7F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MMP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38F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984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9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E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A3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071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C6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8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BF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26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4F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42</w:t>
            </w:r>
          </w:p>
        </w:tc>
      </w:tr>
      <w:bookmarkEnd w:id="1"/>
      <w:bookmarkEnd w:id="2"/>
      <w:tr w:rsidR="00F756F1" w:rsidRPr="002F3301" w14:paraId="1109762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A58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NOD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CD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2CD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17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F4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8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F72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37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B2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3C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98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B7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30</w:t>
            </w:r>
          </w:p>
        </w:tc>
      </w:tr>
      <w:tr w:rsidR="00F756F1" w:rsidRPr="002F3301" w14:paraId="4FAAE818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C75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NO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05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4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0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30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48C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38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AF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30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F8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6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6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6</w:t>
            </w:r>
          </w:p>
        </w:tc>
      </w:tr>
      <w:tr w:rsidR="00F756F1" w:rsidRPr="002F3301" w14:paraId="3D4DA253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D1A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NRLP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29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007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6D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4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E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9FC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88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9F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C5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2EB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35</w:t>
            </w:r>
          </w:p>
        </w:tc>
      </w:tr>
      <w:tr w:rsidR="00F756F1" w:rsidRPr="002F3301" w14:paraId="4797C62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18F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NRLP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BF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75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51C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ED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C3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2  ±  0.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1C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5D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E90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3F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CBB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38</w:t>
            </w:r>
          </w:p>
        </w:tc>
      </w:tr>
      <w:tr w:rsidR="00F756F1" w:rsidRPr="002F3301" w14:paraId="23F53697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FA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OAS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6B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A0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CA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A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D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66E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19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6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90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748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9  ±  0.43</w:t>
            </w:r>
          </w:p>
        </w:tc>
      </w:tr>
      <w:tr w:rsidR="00F756F1" w:rsidRPr="002F3301" w14:paraId="7FCEC9E3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1E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OAS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21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6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4A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78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12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2D7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A3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42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A7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E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13</w:t>
            </w:r>
          </w:p>
        </w:tc>
      </w:tr>
      <w:tr w:rsidR="00F756F1" w:rsidRPr="002F3301" w14:paraId="373E9FC0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61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OAS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D1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84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643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E8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9C1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859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93C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DD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33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8E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37</w:t>
            </w:r>
          </w:p>
        </w:tc>
      </w:tr>
      <w:tr w:rsidR="00F756F1" w:rsidRPr="002F3301" w14:paraId="0545056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89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OAS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96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87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A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9F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E3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E8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BC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207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2A2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1  ±  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D0B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8  ±  0.49</w:t>
            </w:r>
          </w:p>
        </w:tc>
      </w:tr>
      <w:tr w:rsidR="00F756F1" w:rsidRPr="002F3301" w14:paraId="76436BB6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E5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RANT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4F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F6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2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5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A35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30E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24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1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CA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67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07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40</w:t>
            </w:r>
          </w:p>
        </w:tc>
      </w:tr>
      <w:tr w:rsidR="00F756F1" w:rsidRPr="002F3301" w14:paraId="5F2D6E2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2BB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RIG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1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8CF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A77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470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0F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1A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F59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9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2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FCF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5</w:t>
            </w:r>
          </w:p>
        </w:tc>
      </w:tr>
      <w:tr w:rsidR="00F756F1" w:rsidRPr="002F3301" w14:paraId="30A146D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55E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RIPK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DA3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CC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1A2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FA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0E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E4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11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E7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FE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46E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36</w:t>
            </w:r>
          </w:p>
        </w:tc>
      </w:tr>
      <w:tr w:rsidR="00F756F1" w:rsidRPr="002F3301" w14:paraId="2F1FD52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D8B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RNASE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3E7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4F2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E4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85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05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0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D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66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95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B0D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0  ±  0.51</w:t>
            </w:r>
          </w:p>
        </w:tc>
      </w:tr>
      <w:tr w:rsidR="00F756F1" w:rsidRPr="002F3301" w14:paraId="4A5CF1E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39B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5"/>
                <w:sz w:val="16"/>
                <w:szCs w:val="16"/>
                <w:lang w:eastAsia="pt-BR"/>
              </w:rPr>
              <w:t>SOCS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8C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C77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37F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17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D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A4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80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BB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6  ±  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35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F9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5  ±  0.54</w:t>
            </w:r>
          </w:p>
        </w:tc>
      </w:tr>
      <w:tr w:rsidR="00F756F1" w:rsidRPr="002F3301" w14:paraId="6A14ECC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4C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SOD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E70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6E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ED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C8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F14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78D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63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0D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62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070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40</w:t>
            </w:r>
          </w:p>
        </w:tc>
      </w:tr>
      <w:tr w:rsidR="00F756F1" w:rsidRPr="002F3301" w14:paraId="3642A43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96D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STA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E7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44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6D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066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A8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F9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83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24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072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AA8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5  ±  0.52</w:t>
            </w:r>
          </w:p>
        </w:tc>
      </w:tr>
      <w:tr w:rsidR="00F756F1" w:rsidRPr="002F3301" w14:paraId="2AB9316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533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STI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03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4F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7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F5C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2F7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2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BE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7  ±  0.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C0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A92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C96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A57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51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9  ±  0.52</w:t>
            </w:r>
          </w:p>
        </w:tc>
      </w:tr>
      <w:tr w:rsidR="00F756F1" w:rsidRPr="002F3301" w14:paraId="59FB48FF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EE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TGF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2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73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07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9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89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44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D1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D3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B5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9A9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3</w:t>
            </w:r>
          </w:p>
        </w:tc>
      </w:tr>
      <w:tr w:rsidR="00F756F1" w:rsidRPr="002F3301" w14:paraId="0E6CAE55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1CE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ICAM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064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C5B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8A9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AE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965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0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0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842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FD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2  ±  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9B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6  ±  0.61</w:t>
            </w:r>
          </w:p>
        </w:tc>
      </w:tr>
      <w:tr w:rsidR="00F756F1" w:rsidRPr="002F3301" w14:paraId="4188BFCD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ABD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LR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6C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C5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E3D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FB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98F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B69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7B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C925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765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E90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56</w:t>
            </w:r>
          </w:p>
        </w:tc>
      </w:tr>
      <w:tr w:rsidR="00F756F1" w:rsidRPr="002F3301" w14:paraId="69DD4DD9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FA7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LR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7DE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D9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22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DE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13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23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E3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C0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DB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66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21</w:t>
            </w:r>
          </w:p>
        </w:tc>
      </w:tr>
      <w:tr w:rsidR="00F756F1" w:rsidRPr="002F3301" w14:paraId="626BFE70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7544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lastRenderedPageBreak/>
              <w:t>TLR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01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1B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20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4D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B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4  ±  0.27</w:t>
            </w:r>
            <w:bookmarkStart w:id="3" w:name="_GoBack"/>
            <w:bookmarkEnd w:id="3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52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230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3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3A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B12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9  ±  0.55</w:t>
            </w:r>
          </w:p>
        </w:tc>
      </w:tr>
      <w:tr w:rsidR="00F756F1" w:rsidRPr="002F3301" w14:paraId="1302F39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E886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LR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4B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C9E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3E3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5E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8  ±  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5DF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D9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A9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4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D1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71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4  ±  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5DD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70  ±  0.73</w:t>
            </w:r>
          </w:p>
        </w:tc>
      </w:tr>
      <w:tr w:rsidR="00F756F1" w:rsidRPr="002F3301" w14:paraId="4415C550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6F1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LR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08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5  ±  0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204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0  ±  0.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8C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9B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9  ±  0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E70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2  ±  0.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16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13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0  ±  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73E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1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782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9  ±  0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72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±  0.72</w:t>
            </w:r>
          </w:p>
        </w:tc>
      </w:tr>
      <w:tr w:rsidR="00F756F1" w:rsidRPr="002F3301" w14:paraId="26EC45E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A9A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sz w:val="16"/>
                <w:szCs w:val="16"/>
                <w:lang w:eastAsia="pt-BR"/>
              </w:rPr>
              <w:t>TNF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55F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3  ±  0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05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0  ±  0.0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26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C9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27E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35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D9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1  ±  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556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7  ±  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9A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2  ±  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91B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6  ±  0.44</w:t>
            </w:r>
          </w:p>
        </w:tc>
      </w:tr>
      <w:tr w:rsidR="00F756F1" w:rsidRPr="002F3301" w14:paraId="305BEA0C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A09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TNFRSF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A2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1  ±  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D08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72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E20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4  ±  0.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53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6  ±  0.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0A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36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±  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C1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8  ±  0.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183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0  ±  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24F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80  ±  0.73</w:t>
            </w:r>
          </w:p>
        </w:tc>
      </w:tr>
      <w:tr w:rsidR="00F756F1" w:rsidRPr="002F3301" w14:paraId="07CBD54E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68D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TNFSF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1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A5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1  ±  0.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82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33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4  ±  0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047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8  ±  0.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1D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F149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5  ±  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4D5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3  ±  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76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6  ±  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A2C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35  ±  0.28</w:t>
            </w:r>
          </w:p>
        </w:tc>
      </w:tr>
      <w:tr w:rsidR="00F756F1" w:rsidRPr="002F3301" w14:paraId="18A03322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93C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10"/>
                <w:sz w:val="16"/>
                <w:szCs w:val="16"/>
                <w:lang w:eastAsia="pt-BR"/>
              </w:rPr>
              <w:t>TNFSF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99B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0BB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29  ±  0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FA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F4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50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7  ±  0.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9AC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5CE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43  ±  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014F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53  ±  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E4A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66  ±  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78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1.09  ±  0.80</w:t>
            </w:r>
          </w:p>
        </w:tc>
      </w:tr>
      <w:tr w:rsidR="00F756F1" w:rsidRPr="002F3301" w14:paraId="4426FD0B" w14:textId="77777777" w:rsidTr="007D0A70">
        <w:trPr>
          <w:trHeight w:val="30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152" w14:textId="77777777" w:rsidR="00F756F1" w:rsidRPr="002F3301" w:rsidRDefault="00F756F1" w:rsidP="007D0A70">
            <w:pPr>
              <w:ind w:left="-90"/>
              <w:rPr>
                <w:i/>
                <w:iCs/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i/>
                <w:iCs/>
                <w:color w:val="000000"/>
                <w:w w:val="105"/>
                <w:sz w:val="16"/>
                <w:szCs w:val="16"/>
                <w:lang w:eastAsia="pt-BR"/>
              </w:rPr>
              <w:t>TYRO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C0D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5  ±  0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2D3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3  ±  0.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C4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10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4  ±  0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211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4  ±  0.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7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0B4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4  ±  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AD6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5  ±  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E98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5  ±  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172" w14:textId="77777777" w:rsidR="00F756F1" w:rsidRPr="002F3301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2F3301">
              <w:rPr>
                <w:color w:val="000000"/>
                <w:sz w:val="16"/>
                <w:szCs w:val="16"/>
                <w:lang w:val="pt-BR" w:eastAsia="pt-BR"/>
              </w:rPr>
              <w:t>0.07  ±  0.09</w:t>
            </w:r>
          </w:p>
        </w:tc>
      </w:tr>
    </w:tbl>
    <w:p w14:paraId="26C6658A" w14:textId="77777777" w:rsidR="00F756F1" w:rsidRDefault="00F756F1" w:rsidP="00F756F1">
      <w:pPr>
        <w:pStyle w:val="BodyText"/>
        <w:spacing w:before="79"/>
        <w:ind w:left="-90" w:right="1283"/>
        <w:rPr>
          <w:w w:val="110"/>
        </w:rPr>
      </w:pPr>
    </w:p>
    <w:p w14:paraId="2432311B" w14:textId="77777777" w:rsidR="00F756F1" w:rsidRPr="002B4A4C" w:rsidRDefault="00F756F1" w:rsidP="00F756F1">
      <w:pPr>
        <w:ind w:left="-90"/>
      </w:pPr>
    </w:p>
    <w:p w14:paraId="0200FE39" w14:textId="0257F9C8" w:rsidR="00F756F1" w:rsidRDefault="00F756F1" w:rsidP="00030FA3">
      <w:pPr>
        <w:pStyle w:val="BodyText"/>
        <w:spacing w:before="79"/>
        <w:ind w:left="-90"/>
        <w:rPr>
          <w:b/>
          <w:w w:val="110"/>
        </w:rPr>
      </w:pPr>
      <w:bookmarkStart w:id="4" w:name="_Hlk15301337"/>
      <w:r>
        <w:rPr>
          <w:sz w:val="20"/>
        </w:rPr>
        <w:t>Gene</w:t>
      </w:r>
      <w:r w:rsidRPr="005D26D5">
        <w:rPr>
          <w:sz w:val="20"/>
        </w:rPr>
        <w:t xml:space="preserve"> expression values expressed in arbitrary units</w:t>
      </w:r>
      <w:r>
        <w:rPr>
          <w:sz w:val="20"/>
        </w:rPr>
        <w:t xml:space="preserve"> normalized by housekeeping genes selected by geNorm and NormFinder as well as </w:t>
      </w:r>
      <w:r w:rsidRPr="00280395">
        <w:rPr>
          <w:i/>
          <w:sz w:val="20"/>
        </w:rPr>
        <w:t>18S</w:t>
      </w:r>
      <w:r>
        <w:rPr>
          <w:sz w:val="20"/>
        </w:rPr>
        <w:t xml:space="preserve"> ribosomal RNA and </w:t>
      </w:r>
      <w:r w:rsidRPr="00280395">
        <w:rPr>
          <w:i/>
          <w:sz w:val="20"/>
        </w:rPr>
        <w:t>RLP13</w:t>
      </w:r>
      <w:r>
        <w:rPr>
          <w:sz w:val="20"/>
        </w:rPr>
        <w:t xml:space="preserve"> ribosomal protein L13.</w:t>
      </w:r>
      <w:bookmarkEnd w:id="4"/>
    </w:p>
    <w:sectPr w:rsidR="00F756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7B237" w14:textId="77777777" w:rsidR="003C5631" w:rsidRDefault="003C5631">
      <w:r>
        <w:separator/>
      </w:r>
    </w:p>
  </w:endnote>
  <w:endnote w:type="continuationSeparator" w:id="0">
    <w:p w14:paraId="0B77F4E0" w14:textId="77777777" w:rsidR="003C5631" w:rsidRDefault="003C5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3C5631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4D470" w14:textId="77777777" w:rsidR="003C5631" w:rsidRDefault="003C5631">
      <w:r>
        <w:separator/>
      </w:r>
    </w:p>
  </w:footnote>
  <w:footnote w:type="continuationSeparator" w:id="0">
    <w:p w14:paraId="046855C1" w14:textId="77777777" w:rsidR="003C5631" w:rsidRDefault="003C5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030FA3"/>
    <w:rsid w:val="002417AD"/>
    <w:rsid w:val="003C5631"/>
    <w:rsid w:val="004471BA"/>
    <w:rsid w:val="004A1314"/>
    <w:rsid w:val="00724971"/>
    <w:rsid w:val="009156F3"/>
    <w:rsid w:val="00DA36F1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4</Words>
  <Characters>9776</Characters>
  <Application>Microsoft Office Word</Application>
  <DocSecurity>0</DocSecurity>
  <Lines>81</Lines>
  <Paragraphs>22</Paragraphs>
  <ScaleCrop>false</ScaleCrop>
  <Company/>
  <LinksUpToDate>false</LinksUpToDate>
  <CharactersWithSpaces>1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5</cp:revision>
  <dcterms:created xsi:type="dcterms:W3CDTF">2020-10-20T01:29:00Z</dcterms:created>
  <dcterms:modified xsi:type="dcterms:W3CDTF">2020-10-23T18:16:00Z</dcterms:modified>
</cp:coreProperties>
</file>